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D6F5C" w14:textId="77777777" w:rsidR="00F0392B" w:rsidRPr="00F0392B" w:rsidRDefault="00F0392B" w:rsidP="00F0392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0" w:name="_Hlk59307153"/>
      <w:r w:rsidRPr="00F0392B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Supplementary File 2.  Mexiletine treatment for neonatal LQT3 syndrome. Review of case reports. </w:t>
      </w:r>
    </w:p>
    <w:tbl>
      <w:tblPr>
        <w:tblStyle w:val="a4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5"/>
        <w:gridCol w:w="1097"/>
        <w:gridCol w:w="922"/>
        <w:gridCol w:w="737"/>
        <w:gridCol w:w="1536"/>
        <w:gridCol w:w="1586"/>
        <w:gridCol w:w="1007"/>
        <w:gridCol w:w="1090"/>
        <w:gridCol w:w="2639"/>
        <w:gridCol w:w="2365"/>
      </w:tblGrid>
      <w:tr w:rsidR="00F0392B" w:rsidRPr="00F0392B" w14:paraId="1EE6EC1E" w14:textId="77777777" w:rsidTr="00F44620">
        <w:trPr>
          <w:trHeight w:val="781"/>
        </w:trPr>
        <w:tc>
          <w:tcPr>
            <w:tcW w:w="1195" w:type="dxa"/>
            <w:vAlign w:val="center"/>
          </w:tcPr>
          <w:p w14:paraId="1D65DB37" w14:textId="13661C1E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bookmarkStart w:id="1" w:name="_Hlk65421917"/>
            <w:r w:rsidRPr="00F0392B">
              <w:rPr>
                <w:rFonts w:ascii="Calibri" w:eastAsia="Calibri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5AEBE0A" wp14:editId="4BE460E5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412115</wp:posOffset>
                      </wp:positionV>
                      <wp:extent cx="8972550" cy="9525"/>
                      <wp:effectExtent l="0" t="0" r="19050" b="28575"/>
                      <wp:wrapNone/>
                      <wp:docPr id="3" name="Ευθύγραμμο βέλος σύνδεσης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897255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98A1D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Ευθύγραμμο βέλος σύνδεσης 3" o:spid="_x0000_s1026" type="#_x0000_t32" style="position:absolute;margin-left:-4.5pt;margin-top:32.45pt;width:706.5pt;height:.75pt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"/>
                  </w:pict>
                </mc:Fallback>
              </mc:AlternateContent>
            </w:r>
          </w:p>
          <w:p w14:paraId="679788B2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  <w:p w14:paraId="3B640BF3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  <w:vAlign w:val="center"/>
          </w:tcPr>
          <w:p w14:paraId="082B49B7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Presentation</w:t>
            </w:r>
          </w:p>
        </w:tc>
        <w:tc>
          <w:tcPr>
            <w:tcW w:w="922" w:type="dxa"/>
            <w:vAlign w:val="center"/>
          </w:tcPr>
          <w:p w14:paraId="7FB79C30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12-lead ECG/</w:t>
            </w:r>
          </w:p>
          <w:p w14:paraId="41EFCBCF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Holter</w:t>
            </w:r>
          </w:p>
        </w:tc>
        <w:tc>
          <w:tcPr>
            <w:tcW w:w="737" w:type="dxa"/>
            <w:vAlign w:val="center"/>
          </w:tcPr>
          <w:p w14:paraId="276A8D1B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QTc (max)</w:t>
            </w:r>
          </w:p>
          <w:p w14:paraId="3DB41488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ms</w:t>
            </w:r>
          </w:p>
        </w:tc>
        <w:tc>
          <w:tcPr>
            <w:tcW w:w="1536" w:type="dxa"/>
            <w:vAlign w:val="center"/>
          </w:tcPr>
          <w:p w14:paraId="40848970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586" w:type="dxa"/>
            <w:vAlign w:val="center"/>
          </w:tcPr>
          <w:p w14:paraId="379953F9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DNA testing</w:t>
            </w:r>
          </w:p>
        </w:tc>
        <w:tc>
          <w:tcPr>
            <w:tcW w:w="1007" w:type="dxa"/>
            <w:vAlign w:val="center"/>
          </w:tcPr>
          <w:p w14:paraId="10373979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Outcome</w:t>
            </w:r>
          </w:p>
          <w:p w14:paraId="31A48B68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(symptoms)</w:t>
            </w:r>
          </w:p>
        </w:tc>
        <w:tc>
          <w:tcPr>
            <w:tcW w:w="1090" w:type="dxa"/>
            <w:vAlign w:val="center"/>
          </w:tcPr>
          <w:p w14:paraId="1084F451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First case in family?</w:t>
            </w:r>
          </w:p>
        </w:tc>
        <w:tc>
          <w:tcPr>
            <w:tcW w:w="2639" w:type="dxa"/>
            <w:vAlign w:val="center"/>
          </w:tcPr>
          <w:p w14:paraId="579D919B" w14:textId="77777777" w:rsidR="00F0392B" w:rsidRPr="00F0392B" w:rsidRDefault="00F0392B" w:rsidP="00F0392B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Parents’ ECG/  genetic testing</w:t>
            </w:r>
          </w:p>
        </w:tc>
        <w:tc>
          <w:tcPr>
            <w:tcW w:w="2365" w:type="dxa"/>
            <w:vAlign w:val="center"/>
          </w:tcPr>
          <w:p w14:paraId="52E7BA67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Reference  (Reference list No)</w:t>
            </w:r>
          </w:p>
        </w:tc>
      </w:tr>
      <w:tr w:rsidR="00F0392B" w:rsidRPr="00F0392B" w14:paraId="4F247E38" w14:textId="77777777" w:rsidTr="00F44620">
        <w:trPr>
          <w:trHeight w:val="466"/>
        </w:trPr>
        <w:tc>
          <w:tcPr>
            <w:tcW w:w="1195" w:type="dxa"/>
          </w:tcPr>
          <w:p w14:paraId="1BFD078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1</w:t>
            </w:r>
          </w:p>
        </w:tc>
        <w:tc>
          <w:tcPr>
            <w:tcW w:w="1097" w:type="dxa"/>
          </w:tcPr>
          <w:p w14:paraId="55177F1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PB </w:t>
            </w:r>
          </w:p>
        </w:tc>
        <w:tc>
          <w:tcPr>
            <w:tcW w:w="922" w:type="dxa"/>
          </w:tcPr>
          <w:p w14:paraId="0173918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:1 AVB</w:t>
            </w:r>
          </w:p>
        </w:tc>
        <w:tc>
          <w:tcPr>
            <w:tcW w:w="737" w:type="dxa"/>
          </w:tcPr>
          <w:p w14:paraId="49A2279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560 </w:t>
            </w:r>
          </w:p>
        </w:tc>
        <w:tc>
          <w:tcPr>
            <w:tcW w:w="1536" w:type="dxa"/>
          </w:tcPr>
          <w:p w14:paraId="6CD6370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ex</w:t>
            </w:r>
          </w:p>
          <w:p w14:paraId="710AFFE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86" w:type="dxa"/>
          </w:tcPr>
          <w:p w14:paraId="4E084FC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N5A</w:t>
            </w:r>
          </w:p>
          <w:p w14:paraId="2FEA7AA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Val1764Met)</w:t>
            </w:r>
          </w:p>
        </w:tc>
        <w:tc>
          <w:tcPr>
            <w:tcW w:w="1007" w:type="dxa"/>
          </w:tcPr>
          <w:p w14:paraId="517083A7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0" w:type="dxa"/>
          </w:tcPr>
          <w:p w14:paraId="64778AD6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  <w:p w14:paraId="5916268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9" w:type="dxa"/>
          </w:tcPr>
          <w:p w14:paraId="41D113B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Unknown/negative</w:t>
            </w:r>
          </w:p>
          <w:p w14:paraId="0CEEF57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rother negative</w:t>
            </w:r>
          </w:p>
        </w:tc>
        <w:tc>
          <w:tcPr>
            <w:tcW w:w="2365" w:type="dxa"/>
          </w:tcPr>
          <w:p w14:paraId="464B3B0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Okuwaki, 2019  (1)</w:t>
            </w:r>
          </w:p>
        </w:tc>
      </w:tr>
      <w:tr w:rsidR="00F0392B" w:rsidRPr="00F0392B" w14:paraId="65DCA79B" w14:textId="77777777" w:rsidTr="00F44620">
        <w:trPr>
          <w:trHeight w:val="415"/>
        </w:trPr>
        <w:tc>
          <w:tcPr>
            <w:tcW w:w="1195" w:type="dxa"/>
          </w:tcPr>
          <w:p w14:paraId="460AFBCA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2</w:t>
            </w:r>
          </w:p>
        </w:tc>
        <w:tc>
          <w:tcPr>
            <w:tcW w:w="1097" w:type="dxa"/>
          </w:tcPr>
          <w:p w14:paraId="2E6A5F3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B, PB</w:t>
            </w:r>
          </w:p>
        </w:tc>
        <w:tc>
          <w:tcPr>
            <w:tcW w:w="922" w:type="dxa"/>
          </w:tcPr>
          <w:p w14:paraId="41D43506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:1 AVB, TdP</w:t>
            </w:r>
          </w:p>
        </w:tc>
        <w:tc>
          <w:tcPr>
            <w:tcW w:w="737" w:type="dxa"/>
          </w:tcPr>
          <w:p w14:paraId="0502F1D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690 </w:t>
            </w:r>
          </w:p>
        </w:tc>
        <w:tc>
          <w:tcPr>
            <w:tcW w:w="1536" w:type="dxa"/>
          </w:tcPr>
          <w:p w14:paraId="5D0368B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o, Mex, Ran, Dil,Phe, PM,ICD</w:t>
            </w:r>
          </w:p>
        </w:tc>
        <w:tc>
          <w:tcPr>
            <w:tcW w:w="1586" w:type="dxa"/>
          </w:tcPr>
          <w:p w14:paraId="66D612F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N5A</w:t>
            </w:r>
          </w:p>
          <w:p w14:paraId="3DA38F8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Q1475P)</w:t>
            </w:r>
          </w:p>
          <w:p w14:paraId="46C65EE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</w:tcPr>
          <w:p w14:paraId="433284A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dP</w:t>
            </w:r>
          </w:p>
        </w:tc>
        <w:tc>
          <w:tcPr>
            <w:tcW w:w="1090" w:type="dxa"/>
          </w:tcPr>
          <w:p w14:paraId="0416D262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39" w:type="dxa"/>
          </w:tcPr>
          <w:p w14:paraId="7A91AE6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rmal/unknown</w:t>
            </w:r>
          </w:p>
        </w:tc>
        <w:tc>
          <w:tcPr>
            <w:tcW w:w="2365" w:type="dxa"/>
          </w:tcPr>
          <w:p w14:paraId="41DD679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an RB, 2017 (2)</w:t>
            </w:r>
          </w:p>
        </w:tc>
      </w:tr>
      <w:tr w:rsidR="00F0392B" w:rsidRPr="00F0392B" w14:paraId="6B4EA2A9" w14:textId="77777777" w:rsidTr="00F44620">
        <w:trPr>
          <w:trHeight w:val="395"/>
        </w:trPr>
        <w:tc>
          <w:tcPr>
            <w:tcW w:w="1195" w:type="dxa"/>
          </w:tcPr>
          <w:p w14:paraId="5D16E0A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Case 3</w:t>
            </w:r>
          </w:p>
        </w:tc>
        <w:tc>
          <w:tcPr>
            <w:tcW w:w="1097" w:type="dxa"/>
          </w:tcPr>
          <w:p w14:paraId="51B4CCA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B,PB</w:t>
            </w:r>
          </w:p>
        </w:tc>
        <w:tc>
          <w:tcPr>
            <w:tcW w:w="922" w:type="dxa"/>
          </w:tcPr>
          <w:p w14:paraId="201C94D7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T alt, TdP </w:t>
            </w:r>
          </w:p>
        </w:tc>
        <w:tc>
          <w:tcPr>
            <w:tcW w:w="737" w:type="dxa"/>
          </w:tcPr>
          <w:p w14:paraId="0386B1F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730 </w:t>
            </w:r>
          </w:p>
        </w:tc>
        <w:tc>
          <w:tcPr>
            <w:tcW w:w="1536" w:type="dxa"/>
          </w:tcPr>
          <w:p w14:paraId="6166B4A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d, Pro, Mex</w:t>
            </w:r>
          </w:p>
        </w:tc>
        <w:tc>
          <w:tcPr>
            <w:tcW w:w="1586" w:type="dxa"/>
          </w:tcPr>
          <w:p w14:paraId="3C2DA65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N5A</w:t>
            </w:r>
          </w:p>
          <w:p w14:paraId="3E54180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C5314G)</w:t>
            </w:r>
          </w:p>
        </w:tc>
        <w:tc>
          <w:tcPr>
            <w:tcW w:w="1007" w:type="dxa"/>
          </w:tcPr>
          <w:p w14:paraId="3B298627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0" w:type="dxa"/>
          </w:tcPr>
          <w:p w14:paraId="430C4AF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39" w:type="dxa"/>
          </w:tcPr>
          <w:p w14:paraId="49A442B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Unknown/unknown </w:t>
            </w:r>
          </w:p>
        </w:tc>
        <w:tc>
          <w:tcPr>
            <w:tcW w:w="2365" w:type="dxa"/>
          </w:tcPr>
          <w:p w14:paraId="3DA12D2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each Ch, 2011 (3)</w:t>
            </w:r>
          </w:p>
        </w:tc>
      </w:tr>
      <w:tr w:rsidR="00F0392B" w:rsidRPr="00F0392B" w14:paraId="3CB09EF4" w14:textId="77777777" w:rsidTr="00F44620">
        <w:trPr>
          <w:trHeight w:val="415"/>
        </w:trPr>
        <w:tc>
          <w:tcPr>
            <w:tcW w:w="1195" w:type="dxa"/>
          </w:tcPr>
          <w:p w14:paraId="42C317A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4</w:t>
            </w:r>
          </w:p>
        </w:tc>
        <w:tc>
          <w:tcPr>
            <w:tcW w:w="1097" w:type="dxa"/>
          </w:tcPr>
          <w:p w14:paraId="516EDE4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B, PB</w:t>
            </w:r>
          </w:p>
          <w:p w14:paraId="2552DCC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</w:tcPr>
          <w:p w14:paraId="76ECAFF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:1 AVB,Talt</w:t>
            </w:r>
          </w:p>
        </w:tc>
        <w:tc>
          <w:tcPr>
            <w:tcW w:w="737" w:type="dxa"/>
          </w:tcPr>
          <w:p w14:paraId="712738E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612 </w:t>
            </w:r>
          </w:p>
        </w:tc>
        <w:tc>
          <w:tcPr>
            <w:tcW w:w="1536" w:type="dxa"/>
          </w:tcPr>
          <w:p w14:paraId="08BEA2C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Lid, Pro, Mex  </w:t>
            </w:r>
          </w:p>
          <w:p w14:paraId="147864D2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69C097AA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86" w:type="dxa"/>
          </w:tcPr>
          <w:p w14:paraId="1C874A9F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SCN5A </w:t>
            </w:r>
          </w:p>
          <w:p w14:paraId="0D4684E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Phe 1761 Leu)</w:t>
            </w:r>
          </w:p>
        </w:tc>
        <w:tc>
          <w:tcPr>
            <w:tcW w:w="1007" w:type="dxa"/>
          </w:tcPr>
          <w:p w14:paraId="6564CB1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0" w:type="dxa"/>
          </w:tcPr>
          <w:p w14:paraId="66D0D86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39" w:type="dxa"/>
          </w:tcPr>
          <w:p w14:paraId="750B8C9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normal / unknown </w:t>
            </w:r>
          </w:p>
        </w:tc>
        <w:tc>
          <w:tcPr>
            <w:tcW w:w="2365" w:type="dxa"/>
          </w:tcPr>
          <w:p w14:paraId="571E33A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Howley L, 2009 (4)</w:t>
            </w:r>
          </w:p>
        </w:tc>
      </w:tr>
      <w:tr w:rsidR="00F0392B" w:rsidRPr="00F0392B" w14:paraId="44AA9A2D" w14:textId="77777777" w:rsidTr="00F44620">
        <w:trPr>
          <w:trHeight w:val="527"/>
        </w:trPr>
        <w:tc>
          <w:tcPr>
            <w:tcW w:w="1195" w:type="dxa"/>
          </w:tcPr>
          <w:p w14:paraId="5ECED832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5</w:t>
            </w:r>
          </w:p>
          <w:p w14:paraId="4048E30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473AA73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B, PB</w:t>
            </w:r>
          </w:p>
        </w:tc>
        <w:tc>
          <w:tcPr>
            <w:tcW w:w="922" w:type="dxa"/>
          </w:tcPr>
          <w:p w14:paraId="302CAAE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:1 AVB, TdP</w:t>
            </w:r>
          </w:p>
        </w:tc>
        <w:tc>
          <w:tcPr>
            <w:tcW w:w="737" w:type="dxa"/>
          </w:tcPr>
          <w:p w14:paraId="3CA4A71F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630 </w:t>
            </w:r>
          </w:p>
        </w:tc>
        <w:tc>
          <w:tcPr>
            <w:tcW w:w="1536" w:type="dxa"/>
          </w:tcPr>
          <w:p w14:paraId="13AC363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o, Mex, PM</w:t>
            </w:r>
          </w:p>
        </w:tc>
        <w:tc>
          <w:tcPr>
            <w:tcW w:w="1586" w:type="dxa"/>
          </w:tcPr>
          <w:p w14:paraId="50A9A42A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SCN5A </w:t>
            </w:r>
          </w:p>
          <w:p w14:paraId="170BCF9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vel (Thr for Met)</w:t>
            </w:r>
          </w:p>
          <w:p w14:paraId="3B271EF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</w:tcPr>
          <w:p w14:paraId="66DB6DB3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0" w:type="dxa"/>
          </w:tcPr>
          <w:p w14:paraId="0B0C5DE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39" w:type="dxa"/>
          </w:tcPr>
          <w:p w14:paraId="747BDDC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Normal/ unknown </w:t>
            </w:r>
          </w:p>
        </w:tc>
        <w:tc>
          <w:tcPr>
            <w:tcW w:w="2365" w:type="dxa"/>
          </w:tcPr>
          <w:p w14:paraId="4EF9151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arkar, 2007 (5)</w:t>
            </w:r>
          </w:p>
        </w:tc>
      </w:tr>
      <w:tr w:rsidR="00F0392B" w:rsidRPr="00F0392B" w14:paraId="35AC430C" w14:textId="77777777" w:rsidTr="00F44620">
        <w:trPr>
          <w:trHeight w:val="630"/>
        </w:trPr>
        <w:tc>
          <w:tcPr>
            <w:tcW w:w="1195" w:type="dxa"/>
          </w:tcPr>
          <w:p w14:paraId="5FE97821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6</w:t>
            </w:r>
          </w:p>
          <w:p w14:paraId="1AB2644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48BDCCE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346AEDA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B, PB</w:t>
            </w:r>
          </w:p>
        </w:tc>
        <w:tc>
          <w:tcPr>
            <w:tcW w:w="922" w:type="dxa"/>
          </w:tcPr>
          <w:p w14:paraId="052CAFF6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:1 AVB, TdP</w:t>
            </w:r>
          </w:p>
        </w:tc>
        <w:tc>
          <w:tcPr>
            <w:tcW w:w="737" w:type="dxa"/>
          </w:tcPr>
          <w:p w14:paraId="1E6726F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825 </w:t>
            </w:r>
          </w:p>
        </w:tc>
        <w:tc>
          <w:tcPr>
            <w:tcW w:w="1536" w:type="dxa"/>
          </w:tcPr>
          <w:p w14:paraId="764FA1B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d, Pro, Mex, Mg, PM,ICD</w:t>
            </w:r>
          </w:p>
          <w:p w14:paraId="67FB88E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37BED76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86" w:type="dxa"/>
          </w:tcPr>
          <w:p w14:paraId="2F5AAF6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SCN5A </w:t>
            </w:r>
          </w:p>
          <w:p w14:paraId="450827EF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F1473C)</w:t>
            </w:r>
          </w:p>
          <w:p w14:paraId="64F0DF07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</w:tcPr>
          <w:p w14:paraId="07A8FC4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0" w:type="dxa"/>
          </w:tcPr>
          <w:p w14:paraId="78E285A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  <w:p w14:paraId="252F614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39" w:type="dxa"/>
          </w:tcPr>
          <w:p w14:paraId="25B34DB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rmal/negative</w:t>
            </w:r>
          </w:p>
        </w:tc>
        <w:tc>
          <w:tcPr>
            <w:tcW w:w="2365" w:type="dxa"/>
          </w:tcPr>
          <w:p w14:paraId="6AB8269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ankston JR, 207 (6)</w:t>
            </w:r>
          </w:p>
        </w:tc>
      </w:tr>
      <w:tr w:rsidR="00F0392B" w:rsidRPr="00F0392B" w14:paraId="18A26C65" w14:textId="77777777" w:rsidTr="00F44620">
        <w:trPr>
          <w:trHeight w:val="429"/>
        </w:trPr>
        <w:tc>
          <w:tcPr>
            <w:tcW w:w="1195" w:type="dxa"/>
          </w:tcPr>
          <w:p w14:paraId="2C94E9F1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7</w:t>
            </w:r>
          </w:p>
        </w:tc>
        <w:tc>
          <w:tcPr>
            <w:tcW w:w="1097" w:type="dxa"/>
          </w:tcPr>
          <w:p w14:paraId="67DFA06F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B, FT, PB, PT</w:t>
            </w:r>
          </w:p>
          <w:p w14:paraId="091AB30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</w:tcPr>
          <w:p w14:paraId="6052817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VT, TdP, AVB</w:t>
            </w:r>
          </w:p>
        </w:tc>
        <w:tc>
          <w:tcPr>
            <w:tcW w:w="737" w:type="dxa"/>
          </w:tcPr>
          <w:p w14:paraId="583E548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740 </w:t>
            </w:r>
          </w:p>
        </w:tc>
        <w:tc>
          <w:tcPr>
            <w:tcW w:w="1536" w:type="dxa"/>
          </w:tcPr>
          <w:p w14:paraId="6A3CA643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o, Mex, PM</w:t>
            </w:r>
          </w:p>
        </w:tc>
        <w:tc>
          <w:tcPr>
            <w:tcW w:w="1586" w:type="dxa"/>
          </w:tcPr>
          <w:p w14:paraId="33C34A8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N5A</w:t>
            </w:r>
          </w:p>
          <w:p w14:paraId="660F165A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( P1332L)</w:t>
            </w:r>
          </w:p>
        </w:tc>
        <w:tc>
          <w:tcPr>
            <w:tcW w:w="1007" w:type="dxa"/>
          </w:tcPr>
          <w:p w14:paraId="6BD9577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0" w:type="dxa"/>
          </w:tcPr>
          <w:p w14:paraId="0BFCF867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  <w:p w14:paraId="02D23341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9" w:type="dxa"/>
          </w:tcPr>
          <w:p w14:paraId="5505020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Unknown/negative</w:t>
            </w:r>
          </w:p>
        </w:tc>
        <w:tc>
          <w:tcPr>
            <w:tcW w:w="2365" w:type="dxa"/>
          </w:tcPr>
          <w:p w14:paraId="3C2CAAD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Kehl HG, 2004  (7)</w:t>
            </w:r>
          </w:p>
        </w:tc>
      </w:tr>
      <w:tr w:rsidR="00F0392B" w:rsidRPr="00F0392B" w14:paraId="04172C20" w14:textId="77777777" w:rsidTr="00F44620">
        <w:trPr>
          <w:trHeight w:val="554"/>
        </w:trPr>
        <w:tc>
          <w:tcPr>
            <w:tcW w:w="1195" w:type="dxa"/>
          </w:tcPr>
          <w:p w14:paraId="2A252F51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8</w:t>
            </w:r>
          </w:p>
          <w:p w14:paraId="6F94FAF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416D771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FB, PB, VT</w:t>
            </w:r>
          </w:p>
        </w:tc>
        <w:tc>
          <w:tcPr>
            <w:tcW w:w="922" w:type="dxa"/>
          </w:tcPr>
          <w:p w14:paraId="1F7F0D7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:1 AVB, TdP</w:t>
            </w:r>
          </w:p>
        </w:tc>
        <w:tc>
          <w:tcPr>
            <w:tcW w:w="737" w:type="dxa"/>
          </w:tcPr>
          <w:p w14:paraId="6834731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611 </w:t>
            </w:r>
          </w:p>
        </w:tc>
        <w:tc>
          <w:tcPr>
            <w:tcW w:w="1536" w:type="dxa"/>
          </w:tcPr>
          <w:p w14:paraId="3F2FD933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Lid, Mex, Pro </w:t>
            </w:r>
          </w:p>
        </w:tc>
        <w:tc>
          <w:tcPr>
            <w:tcW w:w="1586" w:type="dxa"/>
          </w:tcPr>
          <w:p w14:paraId="29AC5AF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N5A</w:t>
            </w:r>
          </w:p>
          <w:p w14:paraId="542961C2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(V1763M) </w:t>
            </w:r>
          </w:p>
        </w:tc>
        <w:tc>
          <w:tcPr>
            <w:tcW w:w="1007" w:type="dxa"/>
          </w:tcPr>
          <w:p w14:paraId="52982EA2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A, SCD</w:t>
            </w:r>
          </w:p>
        </w:tc>
        <w:tc>
          <w:tcPr>
            <w:tcW w:w="1090" w:type="dxa"/>
          </w:tcPr>
          <w:p w14:paraId="3341F0E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  <w:p w14:paraId="03C428B6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9" w:type="dxa"/>
          </w:tcPr>
          <w:p w14:paraId="175A909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rmal/negative</w:t>
            </w:r>
          </w:p>
          <w:p w14:paraId="08695C07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ister negative</w:t>
            </w:r>
          </w:p>
        </w:tc>
        <w:tc>
          <w:tcPr>
            <w:tcW w:w="2365" w:type="dxa"/>
          </w:tcPr>
          <w:p w14:paraId="4CFC3F5A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hang CC, 2004 (8)</w:t>
            </w:r>
          </w:p>
        </w:tc>
      </w:tr>
      <w:tr w:rsidR="00F0392B" w:rsidRPr="00F0392B" w14:paraId="18513095" w14:textId="77777777" w:rsidTr="00F44620">
        <w:trPr>
          <w:trHeight w:val="557"/>
        </w:trPr>
        <w:tc>
          <w:tcPr>
            <w:tcW w:w="1195" w:type="dxa"/>
          </w:tcPr>
          <w:p w14:paraId="0804859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9</w:t>
            </w:r>
          </w:p>
          <w:p w14:paraId="3085D403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  <w:p w14:paraId="19234EF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7A99CF7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B, VT</w:t>
            </w:r>
          </w:p>
        </w:tc>
        <w:tc>
          <w:tcPr>
            <w:tcW w:w="922" w:type="dxa"/>
          </w:tcPr>
          <w:p w14:paraId="79BA0C9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:1 AVB, TdP</w:t>
            </w:r>
          </w:p>
        </w:tc>
        <w:tc>
          <w:tcPr>
            <w:tcW w:w="737" w:type="dxa"/>
          </w:tcPr>
          <w:p w14:paraId="71819B0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580 </w:t>
            </w:r>
          </w:p>
        </w:tc>
        <w:tc>
          <w:tcPr>
            <w:tcW w:w="1536" w:type="dxa"/>
          </w:tcPr>
          <w:p w14:paraId="1426235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id, Pro, Mex</w:t>
            </w:r>
          </w:p>
        </w:tc>
        <w:tc>
          <w:tcPr>
            <w:tcW w:w="1586" w:type="dxa"/>
          </w:tcPr>
          <w:p w14:paraId="1627279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t performed</w:t>
            </w:r>
          </w:p>
        </w:tc>
        <w:tc>
          <w:tcPr>
            <w:tcW w:w="1007" w:type="dxa"/>
          </w:tcPr>
          <w:p w14:paraId="7727656F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0" w:type="dxa"/>
          </w:tcPr>
          <w:p w14:paraId="3D6B446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No</w:t>
            </w:r>
          </w:p>
        </w:tc>
        <w:tc>
          <w:tcPr>
            <w:tcW w:w="2639" w:type="dxa"/>
          </w:tcPr>
          <w:p w14:paraId="572B8DEA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LQTS family</w:t>
            </w:r>
          </w:p>
          <w:p w14:paraId="3CF01ED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D  sister and sister of mother</w:t>
            </w:r>
          </w:p>
        </w:tc>
        <w:tc>
          <w:tcPr>
            <w:tcW w:w="2365" w:type="dxa"/>
          </w:tcPr>
          <w:p w14:paraId="62DB762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ao CT, 2002 (9)</w:t>
            </w:r>
          </w:p>
        </w:tc>
      </w:tr>
      <w:tr w:rsidR="00F0392B" w:rsidRPr="00F0392B" w14:paraId="1F7752D0" w14:textId="77777777" w:rsidTr="00F44620">
        <w:trPr>
          <w:trHeight w:val="489"/>
        </w:trPr>
        <w:tc>
          <w:tcPr>
            <w:tcW w:w="1195" w:type="dxa"/>
          </w:tcPr>
          <w:p w14:paraId="7DC17940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10</w:t>
            </w:r>
          </w:p>
          <w:p w14:paraId="0255842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25BAFE2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HF, SCA</w:t>
            </w:r>
          </w:p>
        </w:tc>
        <w:tc>
          <w:tcPr>
            <w:tcW w:w="922" w:type="dxa"/>
          </w:tcPr>
          <w:p w14:paraId="11B58E1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dP, T alt</w:t>
            </w:r>
          </w:p>
        </w:tc>
        <w:tc>
          <w:tcPr>
            <w:tcW w:w="737" w:type="dxa"/>
          </w:tcPr>
          <w:p w14:paraId="7D18EA5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495 </w:t>
            </w:r>
          </w:p>
        </w:tc>
        <w:tc>
          <w:tcPr>
            <w:tcW w:w="1536" w:type="dxa"/>
          </w:tcPr>
          <w:p w14:paraId="3FE3BBB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o, Mex, LCSD</w:t>
            </w:r>
          </w:p>
        </w:tc>
        <w:tc>
          <w:tcPr>
            <w:tcW w:w="1586" w:type="dxa"/>
          </w:tcPr>
          <w:p w14:paraId="1EA6264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N5A</w:t>
            </w:r>
          </w:p>
          <w:p w14:paraId="6717BC8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(R1623Q) </w:t>
            </w:r>
          </w:p>
        </w:tc>
        <w:tc>
          <w:tcPr>
            <w:tcW w:w="1007" w:type="dxa"/>
          </w:tcPr>
          <w:p w14:paraId="14A934A2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A</w:t>
            </w:r>
          </w:p>
        </w:tc>
        <w:tc>
          <w:tcPr>
            <w:tcW w:w="1090" w:type="dxa"/>
          </w:tcPr>
          <w:p w14:paraId="3A54E24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  <w:p w14:paraId="657A675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639" w:type="dxa"/>
          </w:tcPr>
          <w:p w14:paraId="23DB0D0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rmal/negative</w:t>
            </w:r>
          </w:p>
          <w:p w14:paraId="258FCDF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rother negative</w:t>
            </w:r>
          </w:p>
        </w:tc>
        <w:tc>
          <w:tcPr>
            <w:tcW w:w="2365" w:type="dxa"/>
          </w:tcPr>
          <w:p w14:paraId="18DE33D6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Miura M, 2003 (10)</w:t>
            </w:r>
          </w:p>
        </w:tc>
      </w:tr>
      <w:tr w:rsidR="00F0392B" w:rsidRPr="00F0392B" w14:paraId="78019E68" w14:textId="77777777" w:rsidTr="00F44620">
        <w:trPr>
          <w:trHeight w:val="552"/>
        </w:trPr>
        <w:tc>
          <w:tcPr>
            <w:tcW w:w="1195" w:type="dxa"/>
          </w:tcPr>
          <w:p w14:paraId="3FB0C6A3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11</w:t>
            </w:r>
          </w:p>
        </w:tc>
        <w:tc>
          <w:tcPr>
            <w:tcW w:w="1097" w:type="dxa"/>
          </w:tcPr>
          <w:p w14:paraId="7BC1233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VT</w:t>
            </w:r>
          </w:p>
        </w:tc>
        <w:tc>
          <w:tcPr>
            <w:tcW w:w="922" w:type="dxa"/>
          </w:tcPr>
          <w:p w14:paraId="3B710A8A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TdP, T alt</w:t>
            </w:r>
          </w:p>
        </w:tc>
        <w:tc>
          <w:tcPr>
            <w:tcW w:w="737" w:type="dxa"/>
          </w:tcPr>
          <w:p w14:paraId="7AAE18E3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600 </w:t>
            </w:r>
          </w:p>
        </w:tc>
        <w:tc>
          <w:tcPr>
            <w:tcW w:w="1536" w:type="dxa"/>
          </w:tcPr>
          <w:p w14:paraId="03FDA49F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o</w:t>
            </w:r>
          </w:p>
          <w:p w14:paraId="34A1077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86" w:type="dxa"/>
          </w:tcPr>
          <w:p w14:paraId="20A7E6FA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N5A</w:t>
            </w:r>
          </w:p>
          <w:p w14:paraId="6454C5A2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Ala1330Pro)</w:t>
            </w:r>
          </w:p>
          <w:p w14:paraId="232EB643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07" w:type="dxa"/>
          </w:tcPr>
          <w:p w14:paraId="5212FD1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D</w:t>
            </w:r>
          </w:p>
          <w:p w14:paraId="3D83F92D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0" w:type="dxa"/>
          </w:tcPr>
          <w:p w14:paraId="0AFB186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  <w:p w14:paraId="5DE4E8B5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2639" w:type="dxa"/>
          </w:tcPr>
          <w:p w14:paraId="31C0632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rmal/negative</w:t>
            </w:r>
          </w:p>
          <w:p w14:paraId="3CA8FBF4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Brother negative</w:t>
            </w:r>
          </w:p>
        </w:tc>
        <w:tc>
          <w:tcPr>
            <w:tcW w:w="2365" w:type="dxa"/>
          </w:tcPr>
          <w:p w14:paraId="39D6943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Wedekind H, 2001 (11)</w:t>
            </w:r>
          </w:p>
        </w:tc>
      </w:tr>
      <w:tr w:rsidR="00F0392B" w:rsidRPr="00F0392B" w14:paraId="1BA1C620" w14:textId="77777777" w:rsidTr="00F44620">
        <w:trPr>
          <w:trHeight w:val="552"/>
        </w:trPr>
        <w:tc>
          <w:tcPr>
            <w:tcW w:w="1195" w:type="dxa"/>
          </w:tcPr>
          <w:p w14:paraId="7126E91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ase 12</w:t>
            </w:r>
          </w:p>
          <w:p w14:paraId="7CC964E1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097" w:type="dxa"/>
          </w:tcPr>
          <w:p w14:paraId="5530153B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ostnatal ECG</w:t>
            </w:r>
          </w:p>
          <w:p w14:paraId="30AB5E43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922" w:type="dxa"/>
          </w:tcPr>
          <w:p w14:paraId="394C046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T alt </w:t>
            </w:r>
          </w:p>
        </w:tc>
        <w:tc>
          <w:tcPr>
            <w:tcW w:w="737" w:type="dxa"/>
          </w:tcPr>
          <w:p w14:paraId="34520258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560 </w:t>
            </w:r>
          </w:p>
        </w:tc>
        <w:tc>
          <w:tcPr>
            <w:tcW w:w="1536" w:type="dxa"/>
          </w:tcPr>
          <w:p w14:paraId="4930A76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ro, Mex</w:t>
            </w:r>
          </w:p>
        </w:tc>
        <w:tc>
          <w:tcPr>
            <w:tcW w:w="1586" w:type="dxa"/>
          </w:tcPr>
          <w:p w14:paraId="6A933EE2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CN5A</w:t>
            </w:r>
          </w:p>
          <w:p w14:paraId="2DE058D7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(Tyr1795Cys)</w:t>
            </w:r>
          </w:p>
        </w:tc>
        <w:tc>
          <w:tcPr>
            <w:tcW w:w="1007" w:type="dxa"/>
          </w:tcPr>
          <w:p w14:paraId="12BD09CC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1090" w:type="dxa"/>
          </w:tcPr>
          <w:p w14:paraId="792D9AD7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639" w:type="dxa"/>
          </w:tcPr>
          <w:p w14:paraId="659A3219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LQT3 family </w:t>
            </w:r>
          </w:p>
          <w:p w14:paraId="6780DCFE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mother, sister of mother, mother of   mother </w:t>
            </w:r>
          </w:p>
        </w:tc>
        <w:tc>
          <w:tcPr>
            <w:tcW w:w="2365" w:type="dxa"/>
          </w:tcPr>
          <w:p w14:paraId="55AAFC66" w14:textId="77777777" w:rsidR="00F0392B" w:rsidRPr="00F0392B" w:rsidRDefault="00F0392B" w:rsidP="00F0392B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F0392B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Current case </w:t>
            </w:r>
          </w:p>
        </w:tc>
      </w:tr>
    </w:tbl>
    <w:bookmarkEnd w:id="1"/>
    <w:p w14:paraId="283A70C6" w14:textId="77777777" w:rsidR="00F0392B" w:rsidRPr="00F0392B" w:rsidRDefault="00F0392B" w:rsidP="00F0392B">
      <w:pPr>
        <w:pBdr>
          <w:top w:val="single" w:sz="4" w:space="1" w:color="auto"/>
        </w:pBdr>
        <w:ind w:left="-142"/>
        <w:rPr>
          <w:rFonts w:ascii="Times New Roman" w:eastAsia="Calibri" w:hAnsi="Times New Roman" w:cs="Times New Roman"/>
          <w:sz w:val="18"/>
          <w:szCs w:val="18"/>
          <w:lang w:val="en-US"/>
        </w:rPr>
      </w:pPr>
      <w:r w:rsidRPr="00F0392B">
        <w:rPr>
          <w:rFonts w:ascii="Times New Roman" w:eastAsia="Calibri" w:hAnsi="Times New Roman" w:cs="Times New Roman"/>
          <w:sz w:val="18"/>
          <w:szCs w:val="18"/>
          <w:lang w:val="en-US"/>
        </w:rPr>
        <w:t>FB – fetal bradycardia, FT – fetal tachycardia, HF – hydrops fetalis , PB – postnatal  bradycardia, PT – postnatal tachycardia, AVB – atrioventricular block, Talt – T wave alternans, TdP – Torsades de Pointes, VT – ventricular tachycardia, SCA – sudden cardiac arrest, SCD – sudden cardiac death, Pro – propranolol, Mex – mexiletine, Lid – lidocaine, Mg – magnesium, Ran – ranolazin, Dil – diltiazem, Phe - phenytoin , LCSD – left cardiac sympathetic denervation, PM – pacemaker, ICD – implantable cardioverter-defibrillat</w:t>
      </w:r>
    </w:p>
    <w:p w14:paraId="00C66D3B" w14:textId="77777777" w:rsidR="00F0392B" w:rsidRDefault="00F0392B" w:rsidP="00F0392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50529C7" w14:textId="4F516617" w:rsidR="00F0392B" w:rsidRPr="00F0392B" w:rsidRDefault="00F0392B" w:rsidP="00F0392B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>References</w:t>
      </w:r>
    </w:p>
    <w:p w14:paraId="1220ACEF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Okuwaki H, Kato Y, Lin L, Nozaki Y, Takahashi-Igari M, Horigome H. (2019) Mexiletine infusion challenge test for neonatal Long QT syndrome with 2:1 Atrioventricular block. Journal of Arrhythmia 35: 685-688</w:t>
      </w:r>
    </w:p>
    <w:p w14:paraId="0A97070C" w14:textId="77777777" w:rsidR="00F0392B" w:rsidRPr="00F0392B" w:rsidRDefault="00F0392B" w:rsidP="00F0392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EF61001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Tan RB, Chakracarti S, Busovsky-McNeal M, Walsh A, Cecchin F. (2017)  Compleity of ranolazine and phenytoin use in an infant with long QT syndrome 3. Heart Rhythm  Case Reports Vol3,No1</w:t>
      </w:r>
    </w:p>
    <w:p w14:paraId="20D0DC7E" w14:textId="77777777" w:rsidR="00F0392B" w:rsidRPr="00F0392B" w:rsidRDefault="00F0392B" w:rsidP="00F0392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7A7975B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Peach C, Suchowerskyj P, Gebauer RA. (2011) Succesful treatment of a newborn with genetically confirmed long QT syndrome 3 and repetitive Torsades De Pointes tachycardia. Pediatr Cardiol 32:1060-1061</w:t>
      </w:r>
    </w:p>
    <w:p w14:paraId="43663FC5" w14:textId="77777777" w:rsidR="00F0392B" w:rsidRPr="00F0392B" w:rsidRDefault="00F0392B" w:rsidP="00F0392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4A94DDF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Howley L, Di Maria M, Bailey A, Schaffer MS (2010)  Neonatal long QT syndrome type 3 predicted by positive lidocaine challenge. Pace 33(3): 377-9</w:t>
      </w:r>
    </w:p>
    <w:p w14:paraId="2E1D2DAB" w14:textId="77777777" w:rsidR="00F0392B" w:rsidRPr="00F0392B" w:rsidRDefault="00F0392B" w:rsidP="00F0392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06DC1CE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Sarkar S, Brumund M, Darling R, Snyder CS. (2007) Survival of a newborn with 2:1 Atrioventricular block, Long QT syndrome, and Torsades de Pointes. Ochsner J.  7(4): 181-184</w:t>
      </w:r>
    </w:p>
    <w:p w14:paraId="7DB0B6A7" w14:textId="77777777" w:rsidR="00F0392B" w:rsidRPr="00F0392B" w:rsidRDefault="00F0392B" w:rsidP="00F0392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F5C150F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Bankston JR, Yue M, Chung W, Spyres M, Pass RH et al (2007) A novel and lethal de novo LQT3 mutation in a newborn with distinct molecular pharmacology and therapeutic response. PLoS ONE 2(12): e1258</w:t>
      </w:r>
    </w:p>
    <w:p w14:paraId="0AA0CBFA" w14:textId="77777777" w:rsidR="00F0392B" w:rsidRPr="00F0392B" w:rsidRDefault="00F0392B" w:rsidP="00F0392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5BDDC1C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Kehl HG, Haverkamp W, Rellensmann G, Yelbuz M, Krasemann T, Vogt J, et al (2004) ife-threatening neonatal arrhythmia.Succesful treatment and confirmation of clinically suspected extreme long QT syndrome 3. Circulation 109:e205-e206</w:t>
      </w:r>
    </w:p>
    <w:p w14:paraId="6FB1F10A" w14:textId="77777777" w:rsidR="00F0392B" w:rsidRPr="00F0392B" w:rsidRDefault="00F0392B" w:rsidP="00F0392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87908CB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Chang CC, Acharfi S, Wu MH, Chiang FT, Wang JK, Sung TC et al (2004) A novel mutation manifests as a malignant form of Long QT syndrome with perinatal onset of tachycardia/bradycardia. Cardiovascular Research 64: 268-278</w:t>
      </w:r>
    </w:p>
    <w:p w14:paraId="76530678" w14:textId="77777777" w:rsidR="00F0392B" w:rsidRPr="00F0392B" w:rsidRDefault="00F0392B" w:rsidP="00F0392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A2C28AB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Yao CT, Wang JN, Tsai YC,et al (2002) Congenital long QT syndrome with functionally impaired atrioventricular conduction: successful treatment by mexiletine and propranolol. J Formos Med Assoc 101:291-3</w:t>
      </w:r>
    </w:p>
    <w:p w14:paraId="3B212AB9" w14:textId="77777777" w:rsidR="00F0392B" w:rsidRPr="00F0392B" w:rsidRDefault="00F0392B" w:rsidP="00F0392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270C5B1" w14:textId="77777777" w:rsidR="00F0392B" w:rsidRPr="00F0392B" w:rsidRDefault="00F0392B" w:rsidP="00F0392B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Miura M, Yamagishi H, Morikawa Y, Matsuoka R. (2003) Congenital  long QT syndrome and 2:1 atrioventricular block with a muttion of the SCN5A gene. Pediatr Cardiol 24:70-72</w:t>
      </w:r>
    </w:p>
    <w:p w14:paraId="3B5CB98B" w14:textId="77777777" w:rsidR="00F0392B" w:rsidRPr="00F0392B" w:rsidRDefault="00F0392B" w:rsidP="00F0392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F46E3B6" w14:textId="77777777" w:rsidR="00F0392B" w:rsidRPr="00F0392B" w:rsidRDefault="00F0392B" w:rsidP="00F0392B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F0392B">
        <w:rPr>
          <w:rFonts w:ascii="Times New Roman" w:eastAsia="Calibri" w:hAnsi="Times New Roman" w:cs="Times New Roman"/>
          <w:sz w:val="20"/>
          <w:szCs w:val="20"/>
          <w:lang w:val="en-US"/>
        </w:rPr>
        <w:t>Wedekind H, Smits JP, Schulze-Bahr E, Arnold R, Veldkamp MW, Bajanowski T, et al (2001) De novo mutation in the SCN5A gene associated with early onset of sudden infant death. Circulation 4;104(10):1158-64</w:t>
      </w:r>
    </w:p>
    <w:bookmarkEnd w:id="0"/>
    <w:p w14:paraId="0D9AA246" w14:textId="77777777" w:rsidR="00F0392B" w:rsidRPr="00F0392B" w:rsidRDefault="00F0392B" w:rsidP="00F0392B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CD9270B" w14:textId="77777777" w:rsidR="00F0392B" w:rsidRPr="00F0392B" w:rsidRDefault="00F0392B" w:rsidP="00F0392B"/>
    <w:sectPr w:rsidR="00F0392B" w:rsidRPr="00F0392B" w:rsidSect="000651B5">
      <w:pgSz w:w="16838" w:h="11906" w:orient="landscape"/>
      <w:pgMar w:top="993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2453FF"/>
    <w:multiLevelType w:val="hybridMultilevel"/>
    <w:tmpl w:val="6C686AAC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2B"/>
    <w:rsid w:val="00F0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ECBCE"/>
  <w15:chartTrackingRefBased/>
  <w15:docId w15:val="{4C7C3E29-3B94-4013-9C66-D8F8B2C85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92B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392B"/>
    <w:pPr>
      <w:ind w:left="720"/>
      <w:contextualSpacing/>
    </w:pPr>
  </w:style>
  <w:style w:type="table" w:styleId="a4">
    <w:name w:val="Table Grid"/>
    <w:basedOn w:val="a1"/>
    <w:uiPriority w:val="59"/>
    <w:rsid w:val="00F03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3</Words>
  <Characters>3744</Characters>
  <Application>Microsoft Office Word</Application>
  <DocSecurity>0</DocSecurity>
  <Lines>31</Lines>
  <Paragraphs>8</Paragraphs>
  <ScaleCrop>false</ScaleCrop>
  <Company/>
  <LinksUpToDate>false</LinksUpToDate>
  <CharactersWithSpaces>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germanakis</dc:creator>
  <cp:keywords/>
  <dc:description/>
  <cp:lastModifiedBy>ioannis germanakis</cp:lastModifiedBy>
  <cp:revision>1</cp:revision>
  <dcterms:created xsi:type="dcterms:W3CDTF">2021-02-28T14:24:00Z</dcterms:created>
  <dcterms:modified xsi:type="dcterms:W3CDTF">2021-02-28T14:26:00Z</dcterms:modified>
</cp:coreProperties>
</file>